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43D6" w14:textId="28DFD4CF" w:rsidR="009652E4" w:rsidRPr="000B635A" w:rsidRDefault="009652E4" w:rsidP="009652E4">
      <w:pPr>
        <w:rPr>
          <w:sz w:val="24"/>
          <w:szCs w:val="24"/>
          <w:lang w:val="en-US"/>
        </w:rPr>
      </w:pPr>
      <w:bookmarkStart w:id="0" w:name="_Hlk95380064"/>
      <w:r>
        <w:rPr>
          <w:b/>
          <w:bCs/>
          <w:sz w:val="24"/>
          <w:szCs w:val="24"/>
          <w:lang w:val="en-US"/>
        </w:rPr>
        <w:t xml:space="preserve">Multimedia Appendix </w:t>
      </w:r>
      <w:r w:rsidR="000B04E9">
        <w:rPr>
          <w:b/>
          <w:bCs/>
          <w:sz w:val="24"/>
          <w:szCs w:val="24"/>
          <w:lang w:val="en-US"/>
        </w:rPr>
        <w:t>7</w:t>
      </w:r>
      <w:r w:rsidRPr="000B635A">
        <w:rPr>
          <w:sz w:val="24"/>
          <w:szCs w:val="24"/>
          <w:lang w:val="en-US"/>
        </w:rPr>
        <w:t>: Classification systems for conversational agents</w:t>
      </w:r>
    </w:p>
    <w:tbl>
      <w:tblPr>
        <w:tblStyle w:val="TableGrid"/>
        <w:tblW w:w="1629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666"/>
        <w:gridCol w:w="2041"/>
        <w:gridCol w:w="2041"/>
        <w:gridCol w:w="2041"/>
        <w:gridCol w:w="6803"/>
      </w:tblGrid>
      <w:tr w:rsidR="009652E4" w:rsidRPr="000B635A" w14:paraId="5835BB96" w14:textId="77777777" w:rsidTr="00A517D4">
        <w:trPr>
          <w:jc w:val="center"/>
        </w:trPr>
        <w:tc>
          <w:tcPr>
            <w:tcW w:w="1701" w:type="dxa"/>
            <w:vAlign w:val="center"/>
          </w:tcPr>
          <w:bookmarkEnd w:id="0"/>
          <w:p w14:paraId="3F7F4069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Study ID [REF]</w:t>
            </w:r>
          </w:p>
          <w:p w14:paraId="0FD6C38E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1666" w:type="dxa"/>
            <w:vAlign w:val="center"/>
          </w:tcPr>
          <w:p w14:paraId="3D18D609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Restricted to a study field?</w:t>
            </w:r>
          </w:p>
        </w:tc>
        <w:tc>
          <w:tcPr>
            <w:tcW w:w="2041" w:type="dxa"/>
          </w:tcPr>
          <w:p w14:paraId="7CD7DAA0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 xml:space="preserve">Type of CAs  </w:t>
            </w:r>
          </w:p>
        </w:tc>
        <w:tc>
          <w:tcPr>
            <w:tcW w:w="2041" w:type="dxa"/>
          </w:tcPr>
          <w:p w14:paraId="7FEB37A3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Type of taxonomy</w:t>
            </w:r>
          </w:p>
        </w:tc>
        <w:tc>
          <w:tcPr>
            <w:tcW w:w="2041" w:type="dxa"/>
          </w:tcPr>
          <w:p w14:paraId="7DC270CE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Development methodology</w:t>
            </w:r>
          </w:p>
        </w:tc>
        <w:tc>
          <w:tcPr>
            <w:tcW w:w="6803" w:type="dxa"/>
            <w:vAlign w:val="center"/>
          </w:tcPr>
          <w:p w14:paraId="276E9423" w14:textId="77777777" w:rsidR="009652E4" w:rsidRPr="000B635A" w:rsidRDefault="009652E4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Taxonomy elements</w:t>
            </w:r>
          </w:p>
        </w:tc>
      </w:tr>
      <w:tr w:rsidR="009652E4" w:rsidRPr="000B635A" w14:paraId="09B016E4" w14:textId="77777777" w:rsidTr="00A517D4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206A3E2A" w14:textId="7E984D18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Denecke 2020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 xml:space="preserve"> [</w:t>
            </w:r>
            <w:r w:rsidR="00F07A7D">
              <w:rPr>
                <w:rFonts w:ascii="Corbel" w:hAnsi="Corbel" w:cs="Calibri"/>
                <w:color w:val="000000"/>
                <w:sz w:val="20"/>
                <w:szCs w:val="20"/>
              </w:rPr>
              <w:t>65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>]</w:t>
            </w:r>
          </w:p>
          <w:p w14:paraId="26DF8E7A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969A127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Yes. Healthcare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4585646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AI (unrestricted natural language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BF26DA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CA Evaluation 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E64AE27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am experience developing 4 CAs</w:t>
            </w:r>
          </w:p>
          <w:p w14:paraId="3779E0E4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59B552AF" w14:textId="77777777" w:rsidR="009652E4" w:rsidRPr="000B635A" w:rsidRDefault="009652E4" w:rsidP="00A517D4">
            <w:pPr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  <w:t>CA Evaluation domains</w:t>
            </w:r>
          </w:p>
          <w:p w14:paraId="1C31E4D5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1- Task-oriented perspective (task completion/ task success/ result quality/ data provenance)</w:t>
            </w:r>
          </w:p>
          <w:p w14:paraId="41249060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2- Artificial intelligence perspective (human-like/ emotional connection/ recognizing limitations/ error handling)</w:t>
            </w:r>
          </w:p>
          <w:p w14:paraId="32C39A47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3- System quality perspective (data security/ privacy policy/ compliance with data management regulations/ performance)</w:t>
            </w:r>
          </w:p>
          <w:p w14:paraId="150262BF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4- Linguistic perspective (conversation effectiveness/ relevance/ context awareness/ dialogue quality/ empathy)</w:t>
            </w:r>
          </w:p>
          <w:p w14:paraId="179301C5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5- UX perspective (usability/ adherence/ user-friendliness/ user engagement and satisfaction, others)</w:t>
            </w:r>
          </w:p>
          <w:p w14:paraId="7DB7A7DF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 xml:space="preserve">6- Healthcare quality perspective (patient safety/ appropriateness/ health outcomes aligned with evidence-based practices) </w:t>
            </w:r>
          </w:p>
        </w:tc>
      </w:tr>
      <w:tr w:rsidR="009652E4" w:rsidRPr="000B635A" w14:paraId="65B89FE8" w14:textId="77777777" w:rsidTr="00A517D4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436AEC7D" w14:textId="2DE4B720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Diederich 2019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 xml:space="preserve"> [</w:t>
            </w:r>
            <w:r w:rsidR="00F07A7D">
              <w:rPr>
                <w:rFonts w:ascii="Corbel" w:hAnsi="Corbel" w:cs="Calibri"/>
                <w:color w:val="000000"/>
                <w:sz w:val="20"/>
                <w:szCs w:val="20"/>
              </w:rPr>
              <w:t>5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>]</w:t>
            </w:r>
          </w:p>
          <w:p w14:paraId="77FF521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18FC7481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80E24FF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1AE23F4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platform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0A60EE6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Database of design platforms</w:t>
            </w:r>
          </w:p>
          <w:p w14:paraId="0D965D6F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Literature review Empirical classification of CA platforms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5C8B1090" w14:textId="77777777" w:rsidR="009652E4" w:rsidRPr="000B635A" w:rsidRDefault="009652E4" w:rsidP="00A517D4">
            <w:pPr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  <w:t>Platforms classification</w:t>
            </w:r>
          </w:p>
          <w:p w14:paraId="5E0748B7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 xml:space="preserve">1- Communication mode or user interface (text-based/ speech-based/ both) 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 xml:space="preserve">2- Context (general purpose/ domain-specific) 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>3- Language (single language/multiple languages)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 xml:space="preserve">4- Intelligence (rule-based/ self-learning) 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>5- Implementation (programming/ modelling/ supervised learning/ hybrid)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 xml:space="preserve">6- Hosting (on premise/ cloud/ both) </w:t>
            </w:r>
          </w:p>
          <w:p w14:paraId="587D7D9B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7- Reporting about CA function (without reporting/ with reporting)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>8- Pricing model (usage based/ user based/ instance based/ free)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>9- Sentiment detection (with sentiment/ without sentiment)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 xml:space="preserve">10- Enterprise integration (none/ API/ pre-build interface) 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br/>
              <w:t>11- Platform integration (single platform/ cross-platform)</w:t>
            </w:r>
          </w:p>
          <w:p w14:paraId="61487714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  <w:t>Design platforms archetypes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 xml:space="preserve"> </w:t>
            </w:r>
          </w:p>
          <w:p w14:paraId="340D16F4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1- Multi-language, integrative CA platform with advanced analytical functionality</w:t>
            </w:r>
          </w:p>
          <w:p w14:paraId="75365C90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2- General-purpose, cloud-based CA platform with single language and API support</w:t>
            </w:r>
          </w:p>
          <w:p w14:paraId="4189FCEB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3- Text-based, domain-specific CA platform with modeling functionality</w:t>
            </w:r>
          </w:p>
        </w:tc>
      </w:tr>
      <w:tr w:rsidR="009652E4" w:rsidRPr="000B635A" w14:paraId="4A61C6B1" w14:textId="77777777" w:rsidTr="00A517D4">
        <w:trPr>
          <w:jc w:val="center"/>
        </w:trPr>
        <w:tc>
          <w:tcPr>
            <w:tcW w:w="1701" w:type="dxa"/>
          </w:tcPr>
          <w:p w14:paraId="76DB6DA1" w14:textId="29526690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Hussain 2019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 xml:space="preserve"> [</w:t>
            </w:r>
            <w:r w:rsidR="00F07A7D">
              <w:rPr>
                <w:rFonts w:ascii="Corbel" w:hAnsi="Corbel" w:cs="Calibri"/>
                <w:color w:val="000000"/>
                <w:sz w:val="20"/>
                <w:szCs w:val="20"/>
              </w:rPr>
              <w:t>65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>]</w:t>
            </w:r>
          </w:p>
          <w:p w14:paraId="5B09BE56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666" w:type="dxa"/>
          </w:tcPr>
          <w:p w14:paraId="1FD7C508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41" w:type="dxa"/>
          </w:tcPr>
          <w:p w14:paraId="33AE8AF0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41" w:type="dxa"/>
          </w:tcPr>
          <w:p w14:paraId="4A14FA85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Conversation design </w:t>
            </w:r>
          </w:p>
        </w:tc>
        <w:tc>
          <w:tcPr>
            <w:tcW w:w="2041" w:type="dxa"/>
          </w:tcPr>
          <w:p w14:paraId="21DB9849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6803" w:type="dxa"/>
          </w:tcPr>
          <w:p w14:paraId="006DE571" w14:textId="77777777" w:rsidR="009652E4" w:rsidRPr="000B635A" w:rsidRDefault="009652E4" w:rsidP="00A517D4">
            <w:pPr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  <w:t>CA classification</w:t>
            </w:r>
          </w:p>
          <w:p w14:paraId="1307C704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Interaction mode (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text-based/ voice or speech-based)</w:t>
            </w:r>
          </w:p>
          <w:p w14:paraId="2C6AA951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 xml:space="preserve">2- CA application (task-oriented/ non-task-oriented) </w:t>
            </w:r>
          </w:p>
          <w:p w14:paraId="12EE44A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Rule-based or AI (machine learning/ deep-learning)</w:t>
            </w:r>
          </w:p>
          <w:p w14:paraId="59CBBF86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Domain-specific or open-domain</w:t>
            </w:r>
          </w:p>
          <w:p w14:paraId="787F5081" w14:textId="77777777" w:rsidR="009652E4" w:rsidRPr="000B635A" w:rsidRDefault="009652E4" w:rsidP="00A517D4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nversation design approach</w:t>
            </w:r>
          </w:p>
          <w:p w14:paraId="47405EB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1- Rule-based </w:t>
            </w:r>
          </w:p>
          <w:p w14:paraId="0B7DB9FE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Retrieval-based</w:t>
            </w:r>
          </w:p>
          <w:p w14:paraId="71550B41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Examples of techniques used in Rule- and Retrieval-based CAs (parsing/ pattern matching/ chatscript/ AIML/ ontologies/ Markov chain model)</w:t>
            </w:r>
          </w:p>
          <w:p w14:paraId="669DAF7A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Generative-based (Artificial Neural Networks models – RNN, Seq2Seq, LTSM)</w:t>
            </w:r>
          </w:p>
        </w:tc>
      </w:tr>
      <w:tr w:rsidR="009652E4" w:rsidRPr="000B635A" w14:paraId="25DA382B" w14:textId="77777777" w:rsidTr="00A517D4">
        <w:trPr>
          <w:jc w:val="center"/>
        </w:trPr>
        <w:tc>
          <w:tcPr>
            <w:tcW w:w="1701" w:type="dxa"/>
          </w:tcPr>
          <w:p w14:paraId="2410594E" w14:textId="4842678B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lastRenderedPageBreak/>
              <w:t>Ter Stal 2020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 xml:space="preserve"> [</w:t>
            </w:r>
            <w:r w:rsidR="00F07A7D">
              <w:rPr>
                <w:rFonts w:ascii="Corbel" w:hAnsi="Corbel" w:cs="Calibri"/>
                <w:color w:val="000000"/>
                <w:sz w:val="20"/>
                <w:szCs w:val="20"/>
              </w:rPr>
              <w:t>66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>]</w:t>
            </w:r>
          </w:p>
          <w:p w14:paraId="223ED97C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666" w:type="dxa"/>
          </w:tcPr>
          <w:p w14:paraId="602A1CD9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Healthcare</w:t>
            </w:r>
          </w:p>
        </w:tc>
        <w:tc>
          <w:tcPr>
            <w:tcW w:w="2041" w:type="dxa"/>
          </w:tcPr>
          <w:p w14:paraId="4AA19084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Embodied CAs</w:t>
            </w:r>
          </w:p>
        </w:tc>
        <w:tc>
          <w:tcPr>
            <w:tcW w:w="2041" w:type="dxa"/>
          </w:tcPr>
          <w:p w14:paraId="3331F01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sign features</w:t>
            </w:r>
          </w:p>
        </w:tc>
        <w:tc>
          <w:tcPr>
            <w:tcW w:w="2041" w:type="dxa"/>
          </w:tcPr>
          <w:p w14:paraId="1DD3AD65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6803" w:type="dxa"/>
          </w:tcPr>
          <w:p w14:paraId="5CAFC0C6" w14:textId="77777777" w:rsidR="009652E4" w:rsidRPr="000B635A" w:rsidRDefault="009652E4" w:rsidP="00A517D4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 output</w:t>
            </w:r>
          </w:p>
          <w:p w14:paraId="5D8357E6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Emotional/ non-emotional agent</w:t>
            </w:r>
          </w:p>
          <w:p w14:paraId="12D008F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Relational, empathic behavior/ non-relational, empathic behavior</w:t>
            </w:r>
          </w:p>
          <w:p w14:paraId="51F3DF17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Disclosure of personal information/ no self-disclosure</w:t>
            </w:r>
          </w:p>
          <w:p w14:paraId="13C25185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Variability of agent’s emotions or behaviors/ no variability</w:t>
            </w:r>
          </w:p>
          <w:p w14:paraId="20BE1ED4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User controlled prosody and facial expression/ non-user control</w:t>
            </w:r>
          </w:p>
          <w:p w14:paraId="38B177BE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Interactivity/ non-interactivity</w:t>
            </w:r>
          </w:p>
          <w:p w14:paraId="0B4B8DDE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7- Linguistic tailoring</w:t>
            </w:r>
          </w:p>
          <w:p w14:paraId="6C8E28F4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8- </w:t>
            </w: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Communication text-based/ speech-based</w:t>
            </w:r>
          </w:p>
          <w:p w14:paraId="24C61865" w14:textId="77777777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 xml:space="preserve">9- Friend/ professional </w:t>
            </w:r>
          </w:p>
          <w:p w14:paraId="5EA2A8FD" w14:textId="77777777" w:rsidR="009652E4" w:rsidRPr="000B635A" w:rsidRDefault="009652E4" w:rsidP="00A517D4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 looks</w:t>
            </w:r>
          </w:p>
          <w:p w14:paraId="2139EAFF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Rendering style (human-like/ cartoon-like)</w:t>
            </w:r>
          </w:p>
          <w:p w14:paraId="45F9007E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Clothing (professional/ casual</w:t>
            </w:r>
          </w:p>
          <w:p w14:paraId="7C94C307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Body shape (slim/ fat)</w:t>
            </w:r>
          </w:p>
          <w:p w14:paraId="720ADAE7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Gender (female/ male)</w:t>
            </w:r>
          </w:p>
          <w:p w14:paraId="257CB765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Age (young/ old)</w:t>
            </w:r>
          </w:p>
          <w:p w14:paraId="3C9471B0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6- Cultural tailoring/ no cultural tailoring</w:t>
            </w:r>
          </w:p>
        </w:tc>
      </w:tr>
      <w:tr w:rsidR="009652E4" w:rsidRPr="000B635A" w14:paraId="06BFCE1F" w14:textId="77777777" w:rsidTr="00A517D4">
        <w:trPr>
          <w:jc w:val="center"/>
        </w:trPr>
        <w:tc>
          <w:tcPr>
            <w:tcW w:w="1701" w:type="dxa"/>
          </w:tcPr>
          <w:p w14:paraId="3FA98B2F" w14:textId="1BC0483C" w:rsidR="009652E4" w:rsidRPr="000B635A" w:rsidRDefault="009652E4" w:rsidP="00A517D4">
            <w:pPr>
              <w:rPr>
                <w:rFonts w:ascii="Corbel" w:hAnsi="Corbel" w:cs="Calibr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Zierau 2020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 xml:space="preserve"> [</w:t>
            </w:r>
            <w:r w:rsidR="00405915">
              <w:rPr>
                <w:rFonts w:ascii="Corbel" w:hAnsi="Corbel" w:cs="Calibri"/>
                <w:color w:val="000000"/>
                <w:sz w:val="20"/>
                <w:szCs w:val="20"/>
              </w:rPr>
              <w:t>32</w:t>
            </w:r>
            <w:r w:rsidR="009E3B3B">
              <w:rPr>
                <w:rFonts w:ascii="Corbel" w:hAnsi="Corbel" w:cs="Calibri"/>
                <w:color w:val="000000"/>
                <w:sz w:val="20"/>
                <w:szCs w:val="20"/>
              </w:rPr>
              <w:t>]</w:t>
            </w:r>
          </w:p>
          <w:p w14:paraId="664D6170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666" w:type="dxa"/>
          </w:tcPr>
          <w:p w14:paraId="419FFDF3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NA (not restricted to healthcare)</w:t>
            </w:r>
          </w:p>
        </w:tc>
        <w:tc>
          <w:tcPr>
            <w:tcW w:w="2041" w:type="dxa"/>
          </w:tcPr>
          <w:p w14:paraId="31DE1B36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41" w:type="dxa"/>
          </w:tcPr>
          <w:p w14:paraId="30C6A87B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A features impact on user interactions</w:t>
            </w:r>
          </w:p>
        </w:tc>
        <w:tc>
          <w:tcPr>
            <w:tcW w:w="2041" w:type="dxa"/>
          </w:tcPr>
          <w:p w14:paraId="503A438F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6803" w:type="dxa"/>
          </w:tcPr>
          <w:p w14:paraId="663EACB9" w14:textId="77777777" w:rsidR="009652E4" w:rsidRPr="000B635A" w:rsidRDefault="009652E4" w:rsidP="00A517D4">
            <w:pPr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ascii="Corbel" w:hAnsi="Corbel" w:cs="Calibri"/>
                <w:i/>
                <w:iCs/>
                <w:color w:val="000000"/>
                <w:sz w:val="20"/>
                <w:szCs w:val="20"/>
              </w:rPr>
              <w:t>Perceptual and attitudinal outcomes</w:t>
            </w:r>
          </w:p>
          <w:p w14:paraId="0D752501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Rapport or social bond (likeability/ engagement/ perceived closeness)</w:t>
            </w:r>
          </w:p>
          <w:p w14:paraId="62194B23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Social presence (humanness/ social presence)</w:t>
            </w:r>
          </w:p>
          <w:p w14:paraId="7F646B4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Trust (credibility/ privacy perceptions)</w:t>
            </w:r>
          </w:p>
          <w:p w14:paraId="4A73B23F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Utility (usefulness/ ease of use/ interaction quality/ satisfaction/ helpfulness)</w:t>
            </w:r>
          </w:p>
          <w:p w14:paraId="5389EAAF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Behavioral intention &amp; outcomes (intention to use/ willingness to interact/ interaction behavior/ behavior change)</w:t>
            </w:r>
          </w:p>
          <w:p w14:paraId="6CFD2692" w14:textId="77777777" w:rsidR="009652E4" w:rsidRPr="000B635A" w:rsidRDefault="009652E4" w:rsidP="00A517D4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 features</w:t>
            </w:r>
          </w:p>
          <w:p w14:paraId="46BD9790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- Auditory (voice quality/ voice gender)</w:t>
            </w:r>
          </w:p>
          <w:p w14:paraId="726C5822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- Interaction (pre-set answers/ natural dialog)</w:t>
            </w:r>
          </w:p>
          <w:p w14:paraId="417E14FA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- Invisible (conversation timing (chronemics)/ intelligence/ personality/ haptics)</w:t>
            </w:r>
          </w:p>
          <w:p w14:paraId="1CF781C8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- Visual (agent appearance/ gender/ body movements (kinesics)/ CMC (emojis/ typos/ images/ videos))</w:t>
            </w:r>
          </w:p>
          <w:p w14:paraId="5E3A89A8" w14:textId="77777777" w:rsidR="009652E4" w:rsidRPr="000B635A" w:rsidRDefault="009652E4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5- Verbal or communication style (content/ contextual information/ user content)</w:t>
            </w:r>
          </w:p>
        </w:tc>
      </w:tr>
    </w:tbl>
    <w:p w14:paraId="075337CF" w14:textId="45A469FF" w:rsidR="009652E4" w:rsidRDefault="009652E4" w:rsidP="009652E4">
      <w:pPr>
        <w:rPr>
          <w:rFonts w:cstheme="minorHAnsi"/>
          <w:sz w:val="20"/>
          <w:szCs w:val="20"/>
          <w:lang w:val="en-US"/>
        </w:rPr>
      </w:pPr>
      <w:r w:rsidRPr="000B635A">
        <w:rPr>
          <w:rFonts w:cstheme="minorHAnsi"/>
          <w:b/>
          <w:bCs/>
          <w:sz w:val="20"/>
          <w:szCs w:val="20"/>
          <w:lang w:val="en-US"/>
        </w:rPr>
        <w:t>AI</w:t>
      </w:r>
      <w:r w:rsidRPr="000B635A">
        <w:rPr>
          <w:rFonts w:cstheme="minorHAnsi"/>
          <w:sz w:val="20"/>
          <w:szCs w:val="20"/>
          <w:lang w:val="en-US"/>
        </w:rPr>
        <w:t>: Artificial Intelligence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AIML</w:t>
      </w:r>
      <w:r w:rsidRPr="000B635A">
        <w:rPr>
          <w:rFonts w:cstheme="minorHAnsi"/>
          <w:sz w:val="20"/>
          <w:szCs w:val="20"/>
          <w:lang w:val="en-US"/>
        </w:rPr>
        <w:t>: Artificial Intelligence Mark-up Language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BIT</w:t>
      </w:r>
      <w:r w:rsidRPr="000B635A">
        <w:rPr>
          <w:rFonts w:cstheme="minorHAnsi"/>
          <w:sz w:val="20"/>
          <w:szCs w:val="20"/>
          <w:lang w:val="en-US"/>
        </w:rPr>
        <w:t>: Behavioral Intervention Technology;</w:t>
      </w:r>
      <w:r w:rsidRPr="000B635A">
        <w:rPr>
          <w:rFonts w:cstheme="minorHAnsi"/>
          <w:b/>
          <w:bCs/>
          <w:sz w:val="20"/>
          <w:szCs w:val="20"/>
          <w:lang w:val="en-US"/>
        </w:rPr>
        <w:t xml:space="preserve"> CA</w:t>
      </w:r>
      <w:r w:rsidRPr="000B635A">
        <w:rPr>
          <w:rFonts w:cstheme="minorHAnsi"/>
          <w:sz w:val="20"/>
          <w:szCs w:val="20"/>
          <w:lang w:val="en-US"/>
        </w:rPr>
        <w:t xml:space="preserve">: Conversational Agent; </w:t>
      </w:r>
      <w:r w:rsidRPr="000B635A">
        <w:rPr>
          <w:rFonts w:cstheme="minorHAnsi"/>
          <w:b/>
          <w:bCs/>
          <w:sz w:val="20"/>
          <w:szCs w:val="20"/>
          <w:lang w:val="en-US"/>
        </w:rPr>
        <w:t>CMC</w:t>
      </w:r>
      <w:r w:rsidRPr="000B635A">
        <w:rPr>
          <w:rFonts w:cstheme="minorHAnsi"/>
          <w:sz w:val="20"/>
          <w:szCs w:val="20"/>
          <w:lang w:val="en-US"/>
        </w:rPr>
        <w:t xml:space="preserve">: computer-mediated communication; </w:t>
      </w:r>
      <w:r w:rsidRPr="000B635A">
        <w:rPr>
          <w:rFonts w:cstheme="minorHAnsi"/>
          <w:b/>
          <w:bCs/>
          <w:sz w:val="20"/>
          <w:szCs w:val="20"/>
          <w:lang w:val="en-US"/>
        </w:rPr>
        <w:t>LTSM</w:t>
      </w:r>
      <w:r w:rsidRPr="000B635A">
        <w:rPr>
          <w:rFonts w:cstheme="minorHAnsi"/>
          <w:sz w:val="20"/>
          <w:szCs w:val="20"/>
          <w:lang w:val="en-US"/>
        </w:rPr>
        <w:t xml:space="preserve">: Long Short-Term Memory Networks; </w:t>
      </w:r>
      <w:r w:rsidRPr="000B635A">
        <w:rPr>
          <w:rFonts w:cstheme="minorHAnsi"/>
          <w:b/>
          <w:bCs/>
          <w:sz w:val="20"/>
          <w:szCs w:val="20"/>
          <w:lang w:val="en-US"/>
        </w:rPr>
        <w:t>RNN</w:t>
      </w:r>
      <w:r w:rsidRPr="000B635A">
        <w:rPr>
          <w:rFonts w:cstheme="minorHAnsi"/>
          <w:sz w:val="20"/>
          <w:szCs w:val="20"/>
          <w:lang w:val="en-US"/>
        </w:rPr>
        <w:t xml:space="preserve">: Recurrent Neural Network; </w:t>
      </w:r>
      <w:r w:rsidRPr="000B635A">
        <w:rPr>
          <w:rFonts w:cstheme="minorHAnsi"/>
          <w:b/>
          <w:bCs/>
          <w:sz w:val="20"/>
          <w:szCs w:val="20"/>
          <w:lang w:val="en-US"/>
        </w:rPr>
        <w:t>Seq2Seq</w:t>
      </w:r>
      <w:r w:rsidRPr="000B635A">
        <w:rPr>
          <w:rFonts w:cstheme="minorHAnsi"/>
          <w:sz w:val="20"/>
          <w:szCs w:val="20"/>
          <w:lang w:val="en-US"/>
        </w:rPr>
        <w:t xml:space="preserve">: Sequence to Sequence Neural Model </w:t>
      </w:r>
    </w:p>
    <w:p w14:paraId="6A9F5D97" w14:textId="77777777" w:rsidR="00BE472B" w:rsidRDefault="00BE472B"/>
    <w:sectPr w:rsidR="00BE472B" w:rsidSect="009652E4">
      <w:pgSz w:w="16838" w:h="11906" w:orient="landscape"/>
      <w:pgMar w:top="720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F0B73" w14:textId="77777777" w:rsidR="009652E4" w:rsidRDefault="009652E4" w:rsidP="009652E4">
      <w:pPr>
        <w:spacing w:after="0" w:line="240" w:lineRule="auto"/>
      </w:pPr>
      <w:r>
        <w:separator/>
      </w:r>
    </w:p>
  </w:endnote>
  <w:endnote w:type="continuationSeparator" w:id="0">
    <w:p w14:paraId="25C6653B" w14:textId="77777777" w:rsidR="009652E4" w:rsidRDefault="009652E4" w:rsidP="00965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4A79D" w14:textId="77777777" w:rsidR="009652E4" w:rsidRDefault="009652E4" w:rsidP="009652E4">
      <w:pPr>
        <w:spacing w:after="0" w:line="240" w:lineRule="auto"/>
      </w:pPr>
      <w:r>
        <w:separator/>
      </w:r>
    </w:p>
  </w:footnote>
  <w:footnote w:type="continuationSeparator" w:id="0">
    <w:p w14:paraId="651BFF15" w14:textId="77777777" w:rsidR="009652E4" w:rsidRDefault="009652E4" w:rsidP="009652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B355F"/>
    <w:multiLevelType w:val="hybridMultilevel"/>
    <w:tmpl w:val="57F8570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3120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szQ2MjA0sTAyMLNQ0lEKTi0uzszPAykwqgUAJkuyeSwAAAA="/>
  </w:docVars>
  <w:rsids>
    <w:rsidRoot w:val="009652E4"/>
    <w:rsid w:val="000B04E9"/>
    <w:rsid w:val="00194008"/>
    <w:rsid w:val="00405915"/>
    <w:rsid w:val="008B73B2"/>
    <w:rsid w:val="009652E4"/>
    <w:rsid w:val="009E3B3B"/>
    <w:rsid w:val="00B21464"/>
    <w:rsid w:val="00BE472B"/>
    <w:rsid w:val="00F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FFAD249"/>
  <w15:chartTrackingRefBased/>
  <w15:docId w15:val="{159B1C35-D546-4FDF-8A41-A8B4E7B94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0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2E4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B3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940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2</Words>
  <Characters>4017</Characters>
  <Application>Microsoft Office Word</Application>
  <DocSecurity>0</DocSecurity>
  <Lines>111</Lines>
  <Paragraphs>95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3</cp:revision>
  <dcterms:created xsi:type="dcterms:W3CDTF">2022-09-26T02:20:00Z</dcterms:created>
  <dcterms:modified xsi:type="dcterms:W3CDTF">2022-09-26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22bbb5ed1863b9bc73e61154283d211c075c8c3835a0b909bab48f1838f8c</vt:lpwstr>
  </property>
</Properties>
</file>